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sz w:val="20"/>
        </w:rPr>
        <w:t>Table 1:</w:t>
      </w:r>
      <w:r>
        <w:rPr>
          <w:sz w:val="20"/>
        </w:rPr>
        <w:t xml:space="preserve"> Questionnaire</w:t>
      </w:r>
    </w:p>
    <w:p>
      <w:pPr>
        <w:pStyle w:val="Normal"/>
        <w:rPr>
          <w:sz w:val="20"/>
        </w:rPr>
      </w:pPr>
      <w:r>
        <w:rPr>
          <w:b/>
          <w:sz w:val="20"/>
        </w:rPr>
        <w:t>1. Did you use the e-learning website to study Biochemistry at any point during your first year?</w:t>
      </w:r>
      <w:r>
        <w:rPr>
          <w:sz w:val="20"/>
        </w:rPr>
        <w:br/>
        <w:t>i) Yes</w:t>
        <w:tab/>
        <w:tab/>
        <w:tab/>
        <w:t>ii) No</w:t>
        <w:br/>
        <w:br/>
      </w:r>
      <w:r>
        <w:rPr>
          <w:b/>
          <w:sz w:val="20"/>
        </w:rPr>
        <w:t>2. If you answered "no" to question 1, what were the reasons you did not use the material?</w:t>
      </w:r>
      <w:r>
        <w:rPr>
          <w:sz w:val="20"/>
        </w:rPr>
        <w:br/>
        <w:br/>
      </w:r>
      <w:r>
        <w:rPr>
          <w:b/>
          <w:sz w:val="20"/>
        </w:rPr>
        <w:t>3.  If you answered "yes" to question 1, to what extent did you use the material during your first year?</w:t>
      </w:r>
      <w:r>
        <w:rPr>
          <w:sz w:val="20"/>
        </w:rPr>
        <w:br/>
        <w:t>i) Minimally</w:t>
        <w:tab/>
        <w:t>ii) To a moderate extent</w:t>
        <w:tab/>
        <w:tab/>
        <w:t>iii) To a great extent</w:t>
        <w:tab/>
        <w:t xml:space="preserve">iv) Used only this material </w:t>
        <w:br/>
        <w:br/>
      </w:r>
      <w:r>
        <w:rPr>
          <w:b/>
          <w:sz w:val="20"/>
        </w:rPr>
        <w:t>4. How would you best describe the frequency with which you accessed the e-learning website to access material in Biochemistry?</w:t>
      </w:r>
      <w:r>
        <w:rPr>
          <w:sz w:val="20"/>
        </w:rPr>
        <w:br/>
        <w:t>i) Every day</w:t>
        <w:tab/>
        <w:tab/>
        <w:tab/>
        <w:tab/>
        <w:tab/>
        <w:t>ii) Once or twice a week on a regular basis</w:t>
        <w:tab/>
        <w:br/>
        <w:t>iii) Prior to periodic formative assessments</w:t>
        <w:tab/>
        <w:tab/>
        <w:t>iv) Prior to final summative assessment only.</w:t>
        <w:br/>
        <w:br/>
      </w:r>
      <w:r>
        <w:rPr>
          <w:b/>
          <w:sz w:val="20"/>
        </w:rPr>
        <w:t>5. To what extent did you find the material on the site useful?</w:t>
      </w:r>
      <w:r>
        <w:rPr>
          <w:sz w:val="20"/>
        </w:rPr>
        <w:br/>
        <w:t>i) Not useful at all</w:t>
        <w:tab/>
        <w:tab/>
        <w:tab/>
        <w:tab/>
        <w:tab/>
        <w:t>ii) Useful to a minimal extent</w:t>
        <w:tab/>
        <w:br/>
        <w:t>iii) Useful to a moderate extent</w:t>
        <w:tab/>
        <w:tab/>
        <w:tab/>
        <w:t>iv) Extremely useful</w:t>
        <w:br/>
        <w:br/>
      </w:r>
      <w:r>
        <w:rPr>
          <w:b/>
          <w:sz w:val="20"/>
        </w:rPr>
        <w:t xml:space="preserve">6. What were your learning resources for studying the following topics in Biochemistry? </w:t>
        <w:br/>
        <w:t>Use the following key to answer this question.</w:t>
      </w:r>
      <w:r>
        <w:rPr>
          <w:sz w:val="20"/>
        </w:rPr>
        <w:br/>
        <w:t>1 = text books only</w:t>
        <w:tab/>
        <w:br/>
        <w:t>2 = mainly text books with minimal use of the e-learning website</w:t>
        <w:br/>
        <w:t>3 = equally from text books and the e-learning website</w:t>
        <w:br/>
        <w:t>4 = mainly from the e-learning website with minimal use of text books</w:t>
        <w:br/>
        <w:t>5 = only from the e-learning website</w:t>
      </w:r>
    </w:p>
    <w:p>
      <w:pPr>
        <w:pStyle w:val="Normal"/>
        <w:rPr>
          <w:sz w:val="20"/>
        </w:rPr>
      </w:pPr>
      <w:r>
        <w:rPr>
          <w:b/>
          <w:sz w:val="20"/>
        </w:rPr>
        <w:t>Topic 1:  Enzymes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2: Carbohydrate metabolism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3: Lipid metabolism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4: Protein metabolism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5: Molecular biology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6: Water and electrolyte balance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 </w:t>
      </w:r>
    </w:p>
    <w:p>
      <w:pPr>
        <w:pStyle w:val="Normal"/>
        <w:rPr>
          <w:sz w:val="20"/>
        </w:rPr>
      </w:pPr>
      <w:r>
        <w:rPr>
          <w:b/>
          <w:sz w:val="20"/>
        </w:rPr>
        <w:t>Topic 7: Regulation of pH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8: Minerals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9:</w:t>
      </w:r>
      <w:r>
        <w:rPr>
          <w:sz w:val="20"/>
        </w:rPr>
        <w:t xml:space="preserve"> </w:t>
      </w:r>
      <w:r>
        <w:rPr>
          <w:b/>
          <w:sz w:val="20"/>
        </w:rPr>
        <w:t>Oxidative phosphorylation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10: Hormones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11: Carcinogenesis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>Topic 12: Nutrition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sz w:val="20"/>
        </w:rPr>
      </w:pPr>
      <w:r>
        <w:rPr>
          <w:b/>
          <w:sz w:val="20"/>
        </w:rPr>
        <w:t xml:space="preserve">Topic 13: Function tests </w:t>
      </w:r>
      <w:r>
        <w:rPr>
          <w:sz w:val="20"/>
        </w:rPr>
        <w:br/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opic 14: Miscellaneous topics</w:t>
        <w:br/>
      </w:r>
      <w:r>
        <w:rPr>
          <w:sz w:val="20"/>
        </w:rPr>
        <w:t>a. formative assessment                          </w:t>
        <w:tab/>
        <w:t xml:space="preserve">1     2     3     4    5     </w:t>
        <w:br/>
        <w:t xml:space="preserve">b. summative assessment   </w:t>
        <w:tab/>
        <w:tab/>
        <w:t xml:space="preserve">1     2     3     4    5     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7. Did your usage of the e-learning website</w:t>
      </w:r>
      <w:r>
        <w:rPr>
          <w:sz w:val="20"/>
        </w:rPr>
        <w:t>:</w:t>
        <w:br/>
        <w:t>i) increase as the year progressed</w:t>
        <w:tab/>
        <w:tab/>
        <w:tab/>
        <w:t>ii) decrease as the year progressed</w:t>
        <w:br/>
        <w:t>iii) remained unchanged through the year</w:t>
        <w:br/>
        <w:br/>
      </w:r>
      <w:r>
        <w:rPr>
          <w:b/>
          <w:sz w:val="20"/>
        </w:rPr>
        <w:t>8. Indicate how the availability of learning material on the e-learning website has made an impact on the following aspects of your life as a first year student:</w:t>
      </w:r>
    </w:p>
    <w:p>
      <w:pPr>
        <w:pStyle w:val="Normal"/>
        <w:rPr>
          <w:sz w:val="20"/>
        </w:rPr>
      </w:pPr>
      <w:r>
        <w:rPr>
          <w:b/>
          <w:sz w:val="20"/>
        </w:rPr>
        <w:t>i) Your taking notes in class:</w:t>
      </w:r>
      <w:r>
        <w:rPr>
          <w:sz w:val="20"/>
        </w:rPr>
        <w:tab/>
        <w:br/>
        <w:t xml:space="preserve">a) increased </w:t>
        <w:tab/>
        <w:tab/>
        <w:t xml:space="preserve">b) decreased 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ii) Your level of attentiveness in class</w:t>
      </w:r>
      <w:r>
        <w:rPr>
          <w:sz w:val="20"/>
        </w:rPr>
        <w:t>:            </w:t>
        <w:br/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iii) The extent to which you read text books in Biochemistry</w:t>
        <w:br/>
      </w:r>
      <w:r>
        <w:rPr>
          <w:sz w:val="20"/>
        </w:rPr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iv) The extent to which you have understood topics in Biochemistry</w:t>
      </w:r>
      <w:r>
        <w:rPr>
          <w:sz w:val="20"/>
        </w:rPr>
        <w:br/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v) Your ability to answer questions in tests and examinations</w:t>
      </w:r>
      <w:r>
        <w:rPr>
          <w:sz w:val="20"/>
        </w:rPr>
        <w:br/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vi) The extent to which you found Biochemistry interesting</w:t>
      </w:r>
      <w:r>
        <w:rPr>
          <w:sz w:val="20"/>
        </w:rPr>
        <w:br/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(vii) The motivation you felt to study Biochemistry</w:t>
      </w:r>
      <w:r>
        <w:rPr>
          <w:sz w:val="20"/>
        </w:rPr>
        <w:br/>
        <w:t xml:space="preserve">a) increased </w:t>
        <w:tab/>
        <w:tab/>
        <w:t>b) decreased</w:t>
        <w:tab/>
        <w:tab/>
        <w:t>c) was unaffected</w:t>
      </w:r>
    </w:p>
    <w:p>
      <w:pPr>
        <w:pStyle w:val="Normal"/>
        <w:rPr>
          <w:sz w:val="20"/>
        </w:rPr>
      </w:pPr>
      <w:r>
        <w:rPr>
          <w:b/>
          <w:sz w:val="20"/>
        </w:rPr>
        <w:t>9. How good was access to the e-learning website in terms of the following features?</w:t>
        <w:br/>
      </w:r>
      <w:r>
        <w:rPr>
          <w:sz w:val="20"/>
        </w:rPr>
        <w:t xml:space="preserve">Use the following key to rate each feature: </w:t>
        <w:br/>
        <w:t>1 = poor; 2 = barely satisfactory; 3 = satisfactory; 4 = good; 5 = excellent</w:t>
        <w:br/>
        <w:br/>
        <w:t xml:space="preserve">i) Time available to access the e-learning website:               </w:t>
        <w:tab/>
        <w:t> </w:t>
        <w:tab/>
        <w:t>1         2         3        4        5</w:t>
        <w:br/>
        <w:t xml:space="preserve">ii) Availability of computers in the computer centre:   </w:t>
        <w:tab/>
        <w:tab/>
        <w:t>1         2         3        4        5</w:t>
        <w:br/>
        <w:t>iii) Internet connectivity and time of download:                      </w:t>
        <w:tab/>
        <w:tab/>
        <w:t>1         2         3        4        5</w:t>
        <w:br/>
        <w:br/>
      </w:r>
      <w:r>
        <w:rPr>
          <w:b/>
          <w:sz w:val="20"/>
        </w:rPr>
        <w:t>10. Should learning material in Biochemistry continue to be made available on the e-learning website?</w:t>
      </w:r>
      <w:r>
        <w:rPr>
          <w:sz w:val="20"/>
        </w:rPr>
        <w:br/>
        <w:t>i) Yes                                   ii) No</w:t>
        <w:br/>
        <w:br/>
      </w:r>
      <w:r>
        <w:rPr>
          <w:b/>
          <w:sz w:val="20"/>
        </w:rPr>
        <w:t>11. How would you rate the overall quality of the Biochemistry content on the e-learning website?</w:t>
      </w:r>
      <w:r>
        <w:rPr>
          <w:sz w:val="20"/>
        </w:rPr>
        <w:br/>
        <w:t>i) poor</w:t>
        <w:tab/>
        <w:tab/>
        <w:t>ii) barely satisfactory</w:t>
        <w:tab/>
        <w:t>iii) satisfactory</w:t>
        <w:tab/>
        <w:tab/>
        <w:t>iv) good</w:t>
        <w:tab/>
        <w:tab/>
        <w:t>v) excellent</w:t>
        <w:br/>
        <w:br/>
      </w:r>
      <w:r>
        <w:rPr>
          <w:b/>
          <w:sz w:val="20"/>
        </w:rPr>
        <w:t>12. What are 2 advantages you found in accessing learning material in Biochemistry on the e-learning website?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br/>
      </w:r>
      <w:r>
        <w:rPr>
          <w:b/>
          <w:sz w:val="20"/>
        </w:rPr>
        <w:t>13. What are 2 disadvantages you found in accessing learning material in Biochemistry on the e-learning website?</w:t>
      </w:r>
    </w:p>
    <w:p>
      <w:pPr>
        <w:pStyle w:val="Normal"/>
        <w:rPr>
          <w:sz w:val="20"/>
        </w:rPr>
      </w:pPr>
      <w:r>
        <w:rPr>
          <w:sz w:val="20"/>
        </w:rPr>
        <w:br/>
      </w:r>
      <w:r>
        <w:rPr>
          <w:b/>
          <w:sz w:val="20"/>
        </w:rPr>
        <w:t xml:space="preserve">14. At the </w:t>
      </w:r>
      <w:r>
        <w:rPr>
          <w:b/>
          <w:sz w:val="20"/>
          <w:u w:val="single"/>
        </w:rPr>
        <w:t>start</w:t>
      </w:r>
      <w:r>
        <w:rPr>
          <w:b/>
          <w:sz w:val="20"/>
        </w:rPr>
        <w:t xml:space="preserve"> of your course when you were first told about the e-learning website, what was your opinion of the new venture? Pick the option below that best describes what you thought.</w:t>
      </w:r>
      <w:r>
        <w:rPr>
          <w:sz w:val="20"/>
        </w:rPr>
        <w:br/>
        <w:t>i) It was good idea</w:t>
        <w:tab/>
        <w:t xml:space="preserve"> </w:t>
        <w:tab/>
        <w:t xml:space="preserve">ii) It was a bad idea </w:t>
        <w:tab/>
        <w:tab/>
        <w:t>iii) You were not able to judge</w:t>
        <w:br/>
        <w:t xml:space="preserve">iv) You were indifferent                   </w:t>
        <w:tab/>
        <w:t>v) Any other opinion (please specify)</w:t>
      </w:r>
    </w:p>
    <w:p>
      <w:pPr>
        <w:pStyle w:val="Normal"/>
        <w:rPr>
          <w:sz w:val="20"/>
        </w:rPr>
      </w:pPr>
      <w:r>
        <w:rPr>
          <w:b/>
          <w:sz w:val="20"/>
        </w:rPr>
        <w:t xml:space="preserve">15. At the </w:t>
      </w:r>
      <w:r>
        <w:rPr>
          <w:b/>
          <w:sz w:val="20"/>
          <w:u w:val="single"/>
        </w:rPr>
        <w:t xml:space="preserve">end </w:t>
      </w:r>
      <w:r>
        <w:rPr>
          <w:b/>
          <w:sz w:val="20"/>
        </w:rPr>
        <w:t>of your course, what was your opinion about the e-learning website? Pick the option below that best describes what you thought.</w:t>
      </w:r>
      <w:r>
        <w:rPr>
          <w:sz w:val="20"/>
        </w:rPr>
        <w:br/>
        <w:t>i) It was good idea</w:t>
        <w:tab/>
        <w:t xml:space="preserve"> </w:t>
        <w:tab/>
        <w:t xml:space="preserve">ii) It was a bad idea </w:t>
        <w:tab/>
        <w:tab/>
        <w:t>iii) You were not able to judge</w:t>
        <w:br/>
        <w:t xml:space="preserve">iv) You were indifferent                   </w:t>
        <w:tab/>
        <w:t>v) Any other opinion (please specify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0"/>
        </w:rPr>
        <w:t>16. Please give any suggestions you have on how the e-learning website can be further utilized for first year medical students to learn biochemist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4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0:00Z</dcterms:created>
  <dc:creator>Joe Varghese</dc:creator>
  <dc:description/>
  <cp:keywords/>
  <dc:language>en-US</dc:language>
  <cp:lastModifiedBy>Joe Varghese</cp:lastModifiedBy>
  <dcterms:modified xsi:type="dcterms:W3CDTF">2012-04-03T20:52:00Z</dcterms:modified>
  <cp:revision>4</cp:revision>
  <dc:subject/>
  <dc:title/>
</cp:coreProperties>
</file>